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E5D36A" w14:textId="77777777" w:rsidR="00BB6FC7" w:rsidRPr="00873EB5" w:rsidRDefault="00BB6FC7" w:rsidP="00B322A4">
      <w:pPr>
        <w:keepNext/>
        <w:keepLines/>
        <w:widowControl w:val="0"/>
        <w:spacing w:after="0" w:line="240" w:lineRule="auto"/>
        <w:jc w:val="center"/>
        <w:outlineLvl w:val="1"/>
        <w:rPr>
          <w:rFonts w:ascii="Times New Roman" w:eastAsia="Times New Roman" w:hAnsi="Times New Roman" w:cs="Times New Roman"/>
          <w:b/>
          <w:bCs/>
          <w:iCs/>
          <w:sz w:val="24"/>
          <w:szCs w:val="24"/>
          <w:u w:val="single"/>
          <w:lang w:eastAsia="x-none"/>
        </w:rPr>
      </w:pPr>
    </w:p>
    <w:p w14:paraId="7B77DF75" w14:textId="186995A7" w:rsidR="00B322A4" w:rsidRPr="00873EB5" w:rsidRDefault="0021053E" w:rsidP="00B322A4">
      <w:pPr>
        <w:keepNext/>
        <w:keepLines/>
        <w:widowControl w:val="0"/>
        <w:spacing w:after="0" w:line="240" w:lineRule="auto"/>
        <w:jc w:val="center"/>
        <w:outlineLvl w:val="1"/>
        <w:rPr>
          <w:rFonts w:ascii="Times New Roman" w:eastAsia="Times New Roman" w:hAnsi="Times New Roman" w:cs="Times New Roman"/>
          <w:b/>
          <w:bCs/>
          <w:iCs/>
          <w:sz w:val="24"/>
          <w:szCs w:val="24"/>
          <w:lang w:eastAsia="x-none"/>
        </w:rPr>
      </w:pPr>
      <w:r w:rsidRPr="00873EB5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eastAsia="x-none"/>
        </w:rPr>
        <w:t>Strategies to Relieve Suffering at End-of-Life</w:t>
      </w:r>
    </w:p>
    <w:p w14:paraId="5549C2BF" w14:textId="088C7D9E" w:rsidR="009A59B4" w:rsidRPr="00873EB5" w:rsidRDefault="00FD5C2F" w:rsidP="00B65B11">
      <w:pPr>
        <w:keepNext/>
        <w:keepLines/>
        <w:widowControl w:val="0"/>
        <w:spacing w:after="0" w:line="240" w:lineRule="auto"/>
        <w:jc w:val="center"/>
        <w:outlineLvl w:val="1"/>
        <w:rPr>
          <w:rFonts w:ascii="Times New Roman" w:eastAsia="Times New Roman" w:hAnsi="Times New Roman" w:cs="Times New Roman"/>
          <w:b/>
          <w:bCs/>
          <w:iCs/>
          <w:sz w:val="24"/>
          <w:szCs w:val="24"/>
          <w:lang w:eastAsia="x-none"/>
        </w:rPr>
      </w:pPr>
      <w:r w:rsidRPr="00873EB5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eastAsia="x-none"/>
        </w:rPr>
        <w:t xml:space="preserve">Nurse Participant </w:t>
      </w:r>
      <w:r w:rsidR="00A05FA8" w:rsidRPr="00873EB5">
        <w:rPr>
          <w:rFonts w:ascii="Times New Roman" w:hAnsi="Times New Roman" w:cs="Times New Roman"/>
          <w:b/>
          <w:sz w:val="24"/>
          <w:szCs w:val="24"/>
        </w:rPr>
        <w:t>Semi-Structured Interview Guide</w:t>
      </w:r>
    </w:p>
    <w:p w14:paraId="747EE790" w14:textId="43866CA2" w:rsidR="00A05FA8" w:rsidRPr="00873EB5" w:rsidRDefault="00A05FA8" w:rsidP="006E1C76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7025D4B" w14:textId="130FD77E" w:rsidR="00A05FA8" w:rsidRPr="00873EB5" w:rsidRDefault="00A05FA8" w:rsidP="00A05FA8">
      <w:pPr>
        <w:rPr>
          <w:rFonts w:ascii="Times New Roman" w:hAnsi="Times New Roman" w:cs="Times New Roman"/>
          <w:bCs/>
          <w:sz w:val="24"/>
          <w:szCs w:val="24"/>
        </w:rPr>
      </w:pPr>
      <w:r w:rsidRPr="00873EB5">
        <w:rPr>
          <w:rFonts w:ascii="Times New Roman" w:hAnsi="Times New Roman" w:cs="Times New Roman"/>
          <w:b/>
          <w:sz w:val="24"/>
          <w:szCs w:val="24"/>
        </w:rPr>
        <w:t xml:space="preserve">Note to Interviewer: </w:t>
      </w:r>
      <w:r w:rsidRPr="00873EB5">
        <w:rPr>
          <w:rFonts w:ascii="Times New Roman" w:hAnsi="Times New Roman" w:cs="Times New Roman"/>
          <w:bCs/>
          <w:sz w:val="24"/>
          <w:szCs w:val="24"/>
        </w:rPr>
        <w:t>Follow the flow of the interviewee but be sure to probe around all applicable areas</w:t>
      </w:r>
    </w:p>
    <w:p w14:paraId="1CDA7FF2" w14:textId="14A773A6" w:rsidR="00987616" w:rsidRPr="00873EB5" w:rsidRDefault="00987616" w:rsidP="00987616">
      <w:p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73EB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Please begin by telling </w:t>
      </w:r>
      <w:r w:rsidR="00A05FA8" w:rsidRPr="00873EB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me more about your current role in relation to </w:t>
      </w:r>
      <w:proofErr w:type="spellStart"/>
      <w:r w:rsidR="00A05FA8" w:rsidRPr="00873EB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AiD</w:t>
      </w:r>
      <w:proofErr w:type="spellEnd"/>
      <w:r w:rsidR="00A05FA8" w:rsidRPr="00873EB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and/or palliative care</w:t>
      </w:r>
      <w:r w:rsidRPr="00873EB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.</w:t>
      </w:r>
    </w:p>
    <w:p w14:paraId="37B3E57B" w14:textId="77777777" w:rsidR="00987616" w:rsidRPr="00873EB5" w:rsidRDefault="00987616" w:rsidP="0098761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B77781A" w14:textId="19616FDD" w:rsidR="00987616" w:rsidRPr="00873EB5" w:rsidRDefault="00A05FA8" w:rsidP="0098761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73EB5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US"/>
        </w:rPr>
        <w:t xml:space="preserve">Probes around </w:t>
      </w:r>
      <w:r w:rsidR="00987616" w:rsidRPr="00873EB5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US"/>
        </w:rPr>
        <w:t>Suffering</w:t>
      </w:r>
    </w:p>
    <w:p w14:paraId="5AFB8D67" w14:textId="59544CFE" w:rsidR="00A05FA8" w:rsidRPr="00873EB5" w:rsidRDefault="00987616" w:rsidP="00FB0027">
      <w:pPr>
        <w:pStyle w:val="ListParagraph"/>
        <w:numPr>
          <w:ilvl w:val="0"/>
          <w:numId w:val="33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873EB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I want you to think about when you first started practicing your profession. Have your ideas of suffering changed from then to now? If so, how?</w:t>
      </w:r>
    </w:p>
    <w:p w14:paraId="121A9DF1" w14:textId="31720F38" w:rsidR="00A05FA8" w:rsidRPr="00873EB5" w:rsidRDefault="00A05FA8" w:rsidP="00FB0027">
      <w:pPr>
        <w:pStyle w:val="ListParagraph"/>
        <w:numPr>
          <w:ilvl w:val="0"/>
          <w:numId w:val="33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873EB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Can you tell us about your experiences of caring for those who experience suffering at end of life? What have you learned about alleviating suffering?</w:t>
      </w:r>
    </w:p>
    <w:p w14:paraId="4487019D" w14:textId="18414608" w:rsidR="00987616" w:rsidRPr="00873EB5" w:rsidRDefault="00A05FA8" w:rsidP="00FB0027">
      <w:pPr>
        <w:pStyle w:val="ListParagraph"/>
        <w:numPr>
          <w:ilvl w:val="0"/>
          <w:numId w:val="33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873EB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Suffering and </w:t>
      </w:r>
      <w:proofErr w:type="spellStart"/>
      <w:r w:rsidRPr="00873EB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AiD</w:t>
      </w:r>
      <w:proofErr w:type="spellEnd"/>
      <w:r w:rsidRPr="00873EB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: </w:t>
      </w:r>
      <w:r w:rsidR="00987616" w:rsidRPr="00873EB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One of the criteria for </w:t>
      </w:r>
      <w:proofErr w:type="spellStart"/>
      <w:r w:rsidR="00987616" w:rsidRPr="00873EB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AiD</w:t>
      </w:r>
      <w:proofErr w:type="spellEnd"/>
      <w:r w:rsidR="00987616" w:rsidRPr="00873EB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is that someone must be</w:t>
      </w:r>
      <w:r w:rsidR="00987616" w:rsidRPr="00873EB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 enduring physical or psychological suffering that is intolerable and cannot be relieved under conditions that they consider acceptable</w:t>
      </w:r>
      <w:r w:rsidR="00987616" w:rsidRPr="00873EB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. </w:t>
      </w:r>
      <w:r w:rsidRPr="00873EB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Can you tell me more about the types of suffering you see in individuals who are considering </w:t>
      </w:r>
      <w:proofErr w:type="spellStart"/>
      <w:r w:rsidRPr="00873EB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AiD</w:t>
      </w:r>
      <w:proofErr w:type="spellEnd"/>
      <w:r w:rsidRPr="00873EB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? What have you learned about assessing the suffering criteria as part of the </w:t>
      </w:r>
      <w:proofErr w:type="spellStart"/>
      <w:r w:rsidRPr="00873EB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Aid</w:t>
      </w:r>
      <w:proofErr w:type="spellEnd"/>
      <w:r w:rsidRPr="00873EB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eligibility process? Can you imagine a time when you might consider someone ineligible based upon your assessment of their suffering? </w:t>
      </w:r>
      <w:r w:rsidR="00987616" w:rsidRPr="00873EB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In your experience, does the process of considering or receiving </w:t>
      </w:r>
      <w:proofErr w:type="spellStart"/>
      <w:r w:rsidR="00987616" w:rsidRPr="00873EB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AiD</w:t>
      </w:r>
      <w:proofErr w:type="spellEnd"/>
      <w:r w:rsidR="00987616" w:rsidRPr="00873EB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cause suffering for anyone involved in the process?</w:t>
      </w:r>
    </w:p>
    <w:p w14:paraId="0A55C106" w14:textId="77777777" w:rsidR="00987616" w:rsidRPr="00873EB5" w:rsidRDefault="00987616" w:rsidP="0098761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6DAC69E" w14:textId="5BE0D457" w:rsidR="00987616" w:rsidRPr="00873EB5" w:rsidRDefault="000050CB" w:rsidP="0098761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73EB5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US"/>
        </w:rPr>
        <w:t xml:space="preserve">Probes around </w:t>
      </w:r>
      <w:proofErr w:type="spellStart"/>
      <w:r w:rsidRPr="00873EB5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US"/>
        </w:rPr>
        <w:t>MAiD</w:t>
      </w:r>
      <w:proofErr w:type="spellEnd"/>
      <w:r w:rsidRPr="00873EB5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US"/>
        </w:rPr>
        <w:t xml:space="preserve"> Care</w:t>
      </w:r>
      <w:r w:rsidR="00FB0027" w:rsidRPr="00873EB5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US"/>
        </w:rPr>
        <w:t xml:space="preserve"> and Communication</w:t>
      </w:r>
    </w:p>
    <w:p w14:paraId="62026128" w14:textId="5B3F03C4" w:rsidR="00987616" w:rsidRPr="00873EB5" w:rsidRDefault="00987616" w:rsidP="00FB0027">
      <w:pPr>
        <w:pStyle w:val="ListParagraph"/>
        <w:numPr>
          <w:ilvl w:val="0"/>
          <w:numId w:val="29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873EB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What is it like to work with patients who are in the initial stages of considering </w:t>
      </w:r>
      <w:proofErr w:type="spellStart"/>
      <w:r w:rsidRPr="00873EB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AiD</w:t>
      </w:r>
      <w:proofErr w:type="spellEnd"/>
      <w:r w:rsidRPr="00873EB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? What have you learned about handling those initial inquiries? </w:t>
      </w:r>
    </w:p>
    <w:p w14:paraId="1B806134" w14:textId="66404F26" w:rsidR="00FB0027" w:rsidRPr="00873EB5" w:rsidRDefault="00FB0027" w:rsidP="00FB0027">
      <w:pPr>
        <w:pStyle w:val="ListParagraph"/>
        <w:numPr>
          <w:ilvl w:val="0"/>
          <w:numId w:val="29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873EB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Some regions in Canada are introducing </w:t>
      </w:r>
      <w:proofErr w:type="spellStart"/>
      <w:r w:rsidRPr="00873EB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AiD</w:t>
      </w:r>
      <w:proofErr w:type="spellEnd"/>
      <w:r w:rsidRPr="00873EB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as one of the </w:t>
      </w:r>
      <w:proofErr w:type="gramStart"/>
      <w:r w:rsidRPr="00873EB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end of life</w:t>
      </w:r>
      <w:proofErr w:type="gramEnd"/>
      <w:r w:rsidRPr="00873EB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care options as part of advanced care planning. How does that work in your part of the country? </w:t>
      </w:r>
    </w:p>
    <w:p w14:paraId="4C295100" w14:textId="250A5495" w:rsidR="00FB0027" w:rsidRPr="00873EB5" w:rsidRDefault="00FB0027" w:rsidP="00FB0027">
      <w:pPr>
        <w:pStyle w:val="ListParagraph"/>
        <w:numPr>
          <w:ilvl w:val="0"/>
          <w:numId w:val="29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873EB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What have you learned about good communication during </w:t>
      </w:r>
      <w:proofErr w:type="spellStart"/>
      <w:r w:rsidRPr="00873EB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AiD</w:t>
      </w:r>
      <w:proofErr w:type="spellEnd"/>
      <w:r w:rsidRPr="00873EB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?</w:t>
      </w:r>
    </w:p>
    <w:p w14:paraId="1DBC1142" w14:textId="6FA0534F" w:rsidR="00FB0027" w:rsidRPr="00873EB5" w:rsidRDefault="00FB0027" w:rsidP="00FB0027">
      <w:pPr>
        <w:pStyle w:val="ListParagraph"/>
        <w:numPr>
          <w:ilvl w:val="0"/>
          <w:numId w:val="29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873EB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What have you learned about good care during </w:t>
      </w:r>
      <w:proofErr w:type="spellStart"/>
      <w:r w:rsidRPr="00873EB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AiD</w:t>
      </w:r>
      <w:proofErr w:type="spellEnd"/>
      <w:r w:rsidRPr="00873EB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?</w:t>
      </w:r>
    </w:p>
    <w:p w14:paraId="64BF07D1" w14:textId="0705AB68" w:rsidR="007339CA" w:rsidRPr="00873EB5" w:rsidRDefault="007339CA" w:rsidP="007339CA">
      <w:pPr>
        <w:spacing w:after="0" w:line="240" w:lineRule="auto"/>
        <w:ind w:left="720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498D3C1E" w14:textId="77777777" w:rsidR="00FF5A02" w:rsidRPr="00873EB5" w:rsidRDefault="00FF5A02" w:rsidP="007339CA">
      <w:pPr>
        <w:spacing w:after="0" w:line="240" w:lineRule="auto"/>
        <w:ind w:left="720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35DC5362" w14:textId="6A480A89" w:rsidR="00740FA0" w:rsidRPr="00873EB5" w:rsidRDefault="00740FA0" w:rsidP="00987616">
      <w:pPr>
        <w:spacing w:after="0" w:line="240" w:lineRule="auto"/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/>
        </w:rPr>
      </w:pPr>
      <w:r w:rsidRPr="00873EB5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/>
        </w:rPr>
        <w:t xml:space="preserve">Probes around </w:t>
      </w:r>
      <w:proofErr w:type="spellStart"/>
      <w:r w:rsidRPr="00873EB5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/>
        </w:rPr>
        <w:t>MAiD</w:t>
      </w:r>
      <w:proofErr w:type="spellEnd"/>
      <w:r w:rsidRPr="00873EB5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/>
        </w:rPr>
        <w:t xml:space="preserve"> Eligibility and Safeguards</w:t>
      </w:r>
    </w:p>
    <w:p w14:paraId="68C929F8" w14:textId="374736F3" w:rsidR="00740FA0" w:rsidRPr="00873EB5" w:rsidRDefault="00740FA0" w:rsidP="00113F20">
      <w:pPr>
        <w:pStyle w:val="ListParagraph"/>
        <w:numPr>
          <w:ilvl w:val="0"/>
          <w:numId w:val="34"/>
        </w:numPr>
        <w:spacing w:after="0" w:line="240" w:lineRule="auto"/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  <w:lang w:val="en-US"/>
        </w:rPr>
      </w:pPr>
      <w:r w:rsidRPr="00873EB5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  <w:lang w:val="en-US"/>
        </w:rPr>
        <w:t xml:space="preserve">Can you tell us about your experiences with determining </w:t>
      </w:r>
      <w:proofErr w:type="spellStart"/>
      <w:r w:rsidRPr="00873EB5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  <w:lang w:val="en-US"/>
        </w:rPr>
        <w:t>MAiD</w:t>
      </w:r>
      <w:proofErr w:type="spellEnd"/>
      <w:r w:rsidRPr="00873EB5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  <w:lang w:val="en-US"/>
        </w:rPr>
        <w:t xml:space="preserve"> </w:t>
      </w:r>
      <w:r w:rsidR="00873EB5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  <w:lang w:val="en-US"/>
        </w:rPr>
        <w:t>e</w:t>
      </w:r>
      <w:r w:rsidRPr="00873EB5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  <w:lang w:val="en-US"/>
        </w:rPr>
        <w:t xml:space="preserve">ligibility and </w:t>
      </w:r>
      <w:r w:rsidR="00873EB5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  <w:lang w:val="en-US"/>
        </w:rPr>
        <w:t>s</w:t>
      </w:r>
      <w:r w:rsidRPr="00873EB5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  <w:lang w:val="en-US"/>
        </w:rPr>
        <w:t>afeguards</w:t>
      </w:r>
      <w:r w:rsidR="00F54472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  <w:lang w:val="en-US"/>
        </w:rPr>
        <w:t>?</w:t>
      </w:r>
    </w:p>
    <w:p w14:paraId="45F49DA5" w14:textId="18E6091F" w:rsidR="00113F20" w:rsidRPr="00873EB5" w:rsidRDefault="00740FA0" w:rsidP="00113F20">
      <w:pPr>
        <w:pStyle w:val="ListParagraph"/>
        <w:numPr>
          <w:ilvl w:val="0"/>
          <w:numId w:val="34"/>
        </w:numPr>
        <w:spacing w:after="0" w:line="240" w:lineRule="auto"/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  <w:lang w:val="en-US"/>
        </w:rPr>
      </w:pPr>
      <w:r w:rsidRPr="00873EB5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  <w:lang w:val="en-US"/>
        </w:rPr>
        <w:t>What is working well in your opinion? What is working not so well?</w:t>
      </w:r>
      <w:r w:rsidR="00113F20" w:rsidRPr="00873EB5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  <w:lang w:val="en-US"/>
        </w:rPr>
        <w:t xml:space="preserve"> (</w:t>
      </w:r>
      <w:proofErr w:type="gramStart"/>
      <w:r w:rsidR="00113F20" w:rsidRPr="00873EB5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  <w:lang w:val="en-US"/>
        </w:rPr>
        <w:t>ask</w:t>
      </w:r>
      <w:proofErr w:type="gramEnd"/>
      <w:r w:rsidR="00113F20" w:rsidRPr="00873EB5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  <w:lang w:val="en-US"/>
        </w:rPr>
        <w:t xml:space="preserve"> them to describe a complicated assessment)</w:t>
      </w:r>
    </w:p>
    <w:p w14:paraId="2C722445" w14:textId="2C421BEF" w:rsidR="00740FA0" w:rsidRPr="00873EB5" w:rsidRDefault="00740FA0" w:rsidP="00113F20">
      <w:pPr>
        <w:pStyle w:val="ListParagraph"/>
        <w:numPr>
          <w:ilvl w:val="0"/>
          <w:numId w:val="34"/>
        </w:numPr>
        <w:spacing w:after="0" w:line="240" w:lineRule="auto"/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  <w:lang w:val="en-US"/>
        </w:rPr>
      </w:pPr>
      <w:r w:rsidRPr="00873EB5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  <w:lang w:val="en-US"/>
        </w:rPr>
        <w:t xml:space="preserve">How do you think Bill C-7 is going to change your </w:t>
      </w:r>
      <w:proofErr w:type="spellStart"/>
      <w:r w:rsidRPr="00873EB5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  <w:lang w:val="en-US"/>
        </w:rPr>
        <w:t>MAiD</w:t>
      </w:r>
      <w:proofErr w:type="spellEnd"/>
      <w:r w:rsidRPr="00873EB5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  <w:lang w:val="en-US"/>
        </w:rPr>
        <w:t xml:space="preserve"> work, if at all?</w:t>
      </w:r>
    </w:p>
    <w:p w14:paraId="69DB5AAE" w14:textId="77777777" w:rsidR="00740FA0" w:rsidRPr="00873EB5" w:rsidRDefault="00740FA0" w:rsidP="00987616">
      <w:pPr>
        <w:spacing w:after="0" w:line="240" w:lineRule="auto"/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/>
        </w:rPr>
      </w:pPr>
    </w:p>
    <w:p w14:paraId="758AD631" w14:textId="77777777" w:rsidR="00740FA0" w:rsidRPr="00873EB5" w:rsidRDefault="00740FA0" w:rsidP="00987616">
      <w:pPr>
        <w:spacing w:after="0" w:line="240" w:lineRule="auto"/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/>
        </w:rPr>
      </w:pPr>
    </w:p>
    <w:p w14:paraId="15A9FF11" w14:textId="77777777" w:rsidR="002E4F4A" w:rsidRPr="00873EB5" w:rsidRDefault="002E4F4A" w:rsidP="00987616">
      <w:pPr>
        <w:spacing w:after="0" w:line="240" w:lineRule="auto"/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/>
        </w:rPr>
      </w:pPr>
    </w:p>
    <w:p w14:paraId="7B04ACF6" w14:textId="77777777" w:rsidR="002E4F4A" w:rsidRPr="00873EB5" w:rsidRDefault="002E4F4A" w:rsidP="00987616">
      <w:pPr>
        <w:spacing w:after="0" w:line="240" w:lineRule="auto"/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/>
        </w:rPr>
      </w:pPr>
    </w:p>
    <w:p w14:paraId="4061AB9D" w14:textId="77777777" w:rsidR="002E4F4A" w:rsidRPr="00873EB5" w:rsidRDefault="002E4F4A" w:rsidP="00987616">
      <w:pPr>
        <w:spacing w:after="0" w:line="240" w:lineRule="auto"/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/>
        </w:rPr>
      </w:pPr>
    </w:p>
    <w:p w14:paraId="70983023" w14:textId="77777777" w:rsidR="00873EB5" w:rsidRDefault="00873EB5" w:rsidP="00987616">
      <w:pPr>
        <w:spacing w:after="0" w:line="240" w:lineRule="auto"/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/>
        </w:rPr>
      </w:pPr>
    </w:p>
    <w:p w14:paraId="1056197F" w14:textId="02617A29" w:rsidR="00987616" w:rsidRPr="00873EB5" w:rsidRDefault="00FB0027" w:rsidP="00987616">
      <w:pPr>
        <w:spacing w:after="0" w:line="240" w:lineRule="auto"/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/>
        </w:rPr>
      </w:pPr>
      <w:r w:rsidRPr="00873EB5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/>
        </w:rPr>
        <w:t xml:space="preserve">Probes around </w:t>
      </w:r>
      <w:r w:rsidR="00987616" w:rsidRPr="00873EB5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/>
        </w:rPr>
        <w:t>Systems Interaction</w:t>
      </w:r>
    </w:p>
    <w:p w14:paraId="4FD6630F" w14:textId="7AEF5DDE" w:rsidR="00FF5A02" w:rsidRPr="00873EB5" w:rsidRDefault="00FF5A02" w:rsidP="00FB0027">
      <w:pPr>
        <w:pStyle w:val="ListParagraph"/>
        <w:numPr>
          <w:ilvl w:val="0"/>
          <w:numId w:val="3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EB5">
        <w:rPr>
          <w:rFonts w:ascii="Times New Roman" w:hAnsi="Times New Roman" w:cs="Times New Roman"/>
          <w:sz w:val="24"/>
          <w:szCs w:val="24"/>
        </w:rPr>
        <w:t xml:space="preserve">How are palliative care and </w:t>
      </w:r>
      <w:proofErr w:type="spellStart"/>
      <w:r w:rsidRPr="00873EB5">
        <w:rPr>
          <w:rFonts w:ascii="Times New Roman" w:hAnsi="Times New Roman" w:cs="Times New Roman"/>
          <w:sz w:val="24"/>
          <w:szCs w:val="24"/>
        </w:rPr>
        <w:t>MAiD</w:t>
      </w:r>
      <w:proofErr w:type="spellEnd"/>
      <w:r w:rsidRPr="00873EB5">
        <w:rPr>
          <w:rFonts w:ascii="Times New Roman" w:hAnsi="Times New Roman" w:cs="Times New Roman"/>
          <w:sz w:val="24"/>
          <w:szCs w:val="24"/>
        </w:rPr>
        <w:t xml:space="preserve"> organized in your region? What have been the advantages and disadvantages of that approach?</w:t>
      </w:r>
    </w:p>
    <w:p w14:paraId="4BF1120C" w14:textId="26B091C1" w:rsidR="002E4F4A" w:rsidRPr="00873EB5" w:rsidRDefault="002E4F4A" w:rsidP="00FB0027">
      <w:pPr>
        <w:pStyle w:val="ListParagraph"/>
        <w:numPr>
          <w:ilvl w:val="0"/>
          <w:numId w:val="3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EB5">
        <w:rPr>
          <w:rFonts w:ascii="Times New Roman" w:hAnsi="Times New Roman" w:cs="Times New Roman"/>
          <w:sz w:val="24"/>
          <w:szCs w:val="24"/>
        </w:rPr>
        <w:t xml:space="preserve">How is the organization of </w:t>
      </w:r>
      <w:proofErr w:type="spellStart"/>
      <w:r w:rsidRPr="00873EB5">
        <w:rPr>
          <w:rFonts w:ascii="Times New Roman" w:hAnsi="Times New Roman" w:cs="Times New Roman"/>
          <w:sz w:val="24"/>
          <w:szCs w:val="24"/>
        </w:rPr>
        <w:t>MAiD</w:t>
      </w:r>
      <w:proofErr w:type="spellEnd"/>
      <w:r w:rsidRPr="00873EB5">
        <w:rPr>
          <w:rFonts w:ascii="Times New Roman" w:hAnsi="Times New Roman" w:cs="Times New Roman"/>
          <w:sz w:val="24"/>
          <w:szCs w:val="24"/>
        </w:rPr>
        <w:t>/Palliative care working in your jurisdiction? What is working well and what improvements need to be made?</w:t>
      </w:r>
    </w:p>
    <w:p w14:paraId="207C4C54" w14:textId="5B7F2D2C" w:rsidR="00FF5A02" w:rsidRPr="00873EB5" w:rsidRDefault="00FF5A02" w:rsidP="00FB0027">
      <w:pPr>
        <w:pStyle w:val="ListParagraph"/>
        <w:numPr>
          <w:ilvl w:val="0"/>
          <w:numId w:val="3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EB5">
        <w:rPr>
          <w:rFonts w:ascii="Times New Roman" w:hAnsi="Times New Roman" w:cs="Times New Roman"/>
          <w:sz w:val="24"/>
          <w:szCs w:val="24"/>
        </w:rPr>
        <w:t xml:space="preserve">What is the relationship like among the palliative care and </w:t>
      </w:r>
      <w:proofErr w:type="spellStart"/>
      <w:r w:rsidRPr="00873EB5">
        <w:rPr>
          <w:rFonts w:ascii="Times New Roman" w:hAnsi="Times New Roman" w:cs="Times New Roman"/>
          <w:sz w:val="24"/>
          <w:szCs w:val="24"/>
        </w:rPr>
        <w:t>MAiD</w:t>
      </w:r>
      <w:proofErr w:type="spellEnd"/>
      <w:r w:rsidRPr="00873EB5">
        <w:rPr>
          <w:rFonts w:ascii="Times New Roman" w:hAnsi="Times New Roman" w:cs="Times New Roman"/>
          <w:sz w:val="24"/>
          <w:szCs w:val="24"/>
        </w:rPr>
        <w:t xml:space="preserve"> teams/providers?</w:t>
      </w:r>
    </w:p>
    <w:p w14:paraId="41D179C8" w14:textId="1C39B85D" w:rsidR="00FF5A02" w:rsidRPr="00873EB5" w:rsidRDefault="007339CA" w:rsidP="00FB0027">
      <w:pPr>
        <w:pStyle w:val="ListParagraph"/>
        <w:numPr>
          <w:ilvl w:val="1"/>
          <w:numId w:val="30"/>
        </w:numPr>
        <w:spacing w:after="0" w:line="240" w:lineRule="auto"/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  <w:lang w:val="en-US"/>
        </w:rPr>
      </w:pPr>
      <w:r w:rsidRPr="00873EB5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  <w:lang w:val="en-US"/>
        </w:rPr>
        <w:t xml:space="preserve">If </w:t>
      </w:r>
      <w:r w:rsidR="00987616" w:rsidRPr="00873EB5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  <w:lang w:val="en-US"/>
        </w:rPr>
        <w:t>they talk about how they interact how it works together</w:t>
      </w:r>
      <w:r w:rsidR="00FF5A02" w:rsidRPr="00873EB5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  <w:lang w:val="en-US"/>
        </w:rPr>
        <w:t>….</w:t>
      </w:r>
    </w:p>
    <w:p w14:paraId="46319F60" w14:textId="77777777" w:rsidR="00FF5A02" w:rsidRPr="00873EB5" w:rsidRDefault="00FF5A02" w:rsidP="00FB0027">
      <w:pPr>
        <w:pStyle w:val="ListParagraph"/>
        <w:numPr>
          <w:ilvl w:val="1"/>
          <w:numId w:val="3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73EB5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  <w:lang w:val="en-US"/>
        </w:rPr>
        <w:t>C</w:t>
      </w:r>
      <w:r w:rsidR="00987616" w:rsidRPr="00873EB5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  <w:lang w:val="en-US"/>
        </w:rPr>
        <w:t xml:space="preserve">an you tell me how those relate? </w:t>
      </w:r>
    </w:p>
    <w:p w14:paraId="5E51915E" w14:textId="77777777" w:rsidR="00740FA0" w:rsidRPr="00873EB5" w:rsidRDefault="00987616" w:rsidP="00740FA0">
      <w:pPr>
        <w:pStyle w:val="ListParagraph"/>
        <w:numPr>
          <w:ilvl w:val="1"/>
          <w:numId w:val="3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73EB5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  <w:lang w:val="en-US"/>
        </w:rPr>
        <w:t>Probe around structure</w:t>
      </w:r>
    </w:p>
    <w:p w14:paraId="1D073EFB" w14:textId="17743EFD" w:rsidR="00113F20" w:rsidRPr="00873EB5" w:rsidRDefault="00987616" w:rsidP="00113F20">
      <w:pPr>
        <w:pStyle w:val="ListParagraph"/>
        <w:numPr>
          <w:ilvl w:val="1"/>
          <w:numId w:val="3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73EB5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  <w:lang w:val="en-US"/>
        </w:rPr>
        <w:t>Do they have common staff? Do they report to different people?</w:t>
      </w:r>
      <w:r w:rsidR="00FF5A02" w:rsidRPr="00873EB5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  <w:lang w:val="en-US"/>
        </w:rPr>
        <w:t xml:space="preserve"> How do you navigate determining eligibility?</w:t>
      </w:r>
    </w:p>
    <w:p w14:paraId="61A1312C" w14:textId="563AB88E" w:rsidR="00113F20" w:rsidRPr="00873EB5" w:rsidRDefault="00113F20" w:rsidP="00113F20">
      <w:pPr>
        <w:pStyle w:val="ListParagraph"/>
        <w:numPr>
          <w:ilvl w:val="0"/>
          <w:numId w:val="3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73EB5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  <w:lang w:val="en-US"/>
        </w:rPr>
        <w:t xml:space="preserve">What changes, if any, have you seen to palliative care since the implementation of </w:t>
      </w:r>
      <w:proofErr w:type="spellStart"/>
      <w:r w:rsidRPr="00873EB5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  <w:lang w:val="en-US"/>
        </w:rPr>
        <w:t>MAiD</w:t>
      </w:r>
      <w:proofErr w:type="spellEnd"/>
      <w:r w:rsidRPr="00873EB5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  <w:lang w:val="en-US"/>
        </w:rPr>
        <w:t>?</w:t>
      </w:r>
    </w:p>
    <w:p w14:paraId="246D4B6B" w14:textId="77777777" w:rsidR="00106794" w:rsidRPr="00873EB5" w:rsidRDefault="00106794" w:rsidP="00FB0027">
      <w:pPr>
        <w:spacing w:after="0" w:line="240" w:lineRule="auto"/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</w:pPr>
    </w:p>
    <w:p w14:paraId="79678291" w14:textId="77777777" w:rsidR="00106794" w:rsidRPr="00873EB5" w:rsidRDefault="00106794" w:rsidP="00106794">
      <w:pPr>
        <w:spacing w:after="0" w:line="240" w:lineRule="auto"/>
        <w:ind w:left="720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487665F8" w14:textId="737B0461" w:rsidR="00987616" w:rsidRPr="00873EB5" w:rsidRDefault="00987616" w:rsidP="00987616">
      <w:pPr>
        <w:spacing w:after="0" w:line="240" w:lineRule="auto"/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/>
        </w:rPr>
      </w:pPr>
      <w:r w:rsidRPr="00873EB5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/>
        </w:rPr>
        <w:t>Death </w:t>
      </w:r>
    </w:p>
    <w:p w14:paraId="5163E397" w14:textId="6A7BFA0F" w:rsidR="009B74C8" w:rsidRPr="00873EB5" w:rsidRDefault="009B74C8" w:rsidP="003C2402">
      <w:pPr>
        <w:pStyle w:val="ListParagraph"/>
        <w:numPr>
          <w:ilvl w:val="0"/>
          <w:numId w:val="27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873EB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What have you learned about death in the context of </w:t>
      </w:r>
      <w:proofErr w:type="spellStart"/>
      <w:r w:rsidRPr="00873EB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AiD</w:t>
      </w:r>
      <w:proofErr w:type="spellEnd"/>
      <w:r w:rsidRPr="00873EB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?</w:t>
      </w:r>
    </w:p>
    <w:p w14:paraId="31350A03" w14:textId="18444819" w:rsidR="009B74C8" w:rsidRPr="00873EB5" w:rsidRDefault="009B74C8" w:rsidP="003C2402">
      <w:pPr>
        <w:pStyle w:val="ListParagraph"/>
        <w:numPr>
          <w:ilvl w:val="1"/>
          <w:numId w:val="27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873EB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What has gone really well and has felt like a “good death” </w:t>
      </w:r>
    </w:p>
    <w:p w14:paraId="0E8E9F95" w14:textId="0FE67A2B" w:rsidR="009B74C8" w:rsidRPr="00873EB5" w:rsidRDefault="009B74C8" w:rsidP="003C2402">
      <w:pPr>
        <w:pStyle w:val="ListParagraph"/>
        <w:numPr>
          <w:ilvl w:val="1"/>
          <w:numId w:val="27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873EB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How would you characterize a “good death</w:t>
      </w:r>
      <w:proofErr w:type="gramStart"/>
      <w:r w:rsidRPr="00873EB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”</w:t>
      </w:r>
      <w:proofErr w:type="gramEnd"/>
    </w:p>
    <w:p w14:paraId="3E559EF2" w14:textId="07AF94DD" w:rsidR="00DC591E" w:rsidRPr="00873EB5" w:rsidRDefault="009B74C8" w:rsidP="00987616">
      <w:pPr>
        <w:pStyle w:val="ListParagraph"/>
        <w:numPr>
          <w:ilvl w:val="1"/>
          <w:numId w:val="27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873EB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What experiences have not gone as well and would make you consider them to be </w:t>
      </w:r>
      <w:r w:rsidR="003C2402" w:rsidRPr="00873EB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a less successful death?</w:t>
      </w:r>
    </w:p>
    <w:p w14:paraId="75EE8A72" w14:textId="77777777" w:rsidR="004845A5" w:rsidRPr="00873EB5" w:rsidRDefault="004845A5" w:rsidP="004845A5">
      <w:pPr>
        <w:pStyle w:val="ListParagraph"/>
        <w:spacing w:after="0" w:line="240" w:lineRule="auto"/>
        <w:ind w:left="144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06E4C294" w14:textId="77777777" w:rsidR="004845A5" w:rsidRPr="00873EB5" w:rsidRDefault="004845A5" w:rsidP="004845A5">
      <w:pPr>
        <w:spacing w:after="0" w:line="240" w:lineRule="auto"/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/>
        </w:rPr>
      </w:pPr>
      <w:r w:rsidRPr="00873EB5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/>
        </w:rPr>
        <w:t>Provider Well-Being/ Competency </w:t>
      </w:r>
    </w:p>
    <w:p w14:paraId="39F3F0BB" w14:textId="21362E82" w:rsidR="00113F20" w:rsidRPr="00873EB5" w:rsidRDefault="00113F20" w:rsidP="004845A5">
      <w:pPr>
        <w:pStyle w:val="ListParagraph"/>
        <w:numPr>
          <w:ilvl w:val="0"/>
          <w:numId w:val="26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873EB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What have you learned as a person about being involved with </w:t>
      </w:r>
      <w:proofErr w:type="spellStart"/>
      <w:r w:rsidRPr="00873EB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AiD</w:t>
      </w:r>
      <w:proofErr w:type="spellEnd"/>
      <w:r w:rsidRPr="00873EB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/PC, or not involved, over time?</w:t>
      </w:r>
    </w:p>
    <w:p w14:paraId="11094BF6" w14:textId="1CD38DB0" w:rsidR="004845A5" w:rsidRPr="00873EB5" w:rsidRDefault="004845A5" w:rsidP="004845A5">
      <w:pPr>
        <w:pStyle w:val="ListParagraph"/>
        <w:numPr>
          <w:ilvl w:val="0"/>
          <w:numId w:val="26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873EB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What kinds of supports are available</w:t>
      </w:r>
      <w:r w:rsidR="00113F20" w:rsidRPr="00873EB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, or should be available, </w:t>
      </w:r>
      <w:r w:rsidRPr="00873EB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to staff who are involved with </w:t>
      </w:r>
      <w:proofErr w:type="spellStart"/>
      <w:r w:rsidRPr="00873EB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AiD</w:t>
      </w:r>
      <w:proofErr w:type="spellEnd"/>
      <w:r w:rsidRPr="00873EB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services?</w:t>
      </w:r>
    </w:p>
    <w:p w14:paraId="2CB3C594" w14:textId="500CAB96" w:rsidR="004845A5" w:rsidRPr="00873EB5" w:rsidRDefault="004845A5" w:rsidP="004845A5">
      <w:pPr>
        <w:pStyle w:val="ListParagraph"/>
        <w:numPr>
          <w:ilvl w:val="0"/>
          <w:numId w:val="26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873EB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What kinds of things have you learned about self-care in the context of being </w:t>
      </w:r>
      <w:r w:rsidR="002E4F4A" w:rsidRPr="00873EB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involved with </w:t>
      </w:r>
      <w:proofErr w:type="spellStart"/>
      <w:r w:rsidR="002E4F4A" w:rsidRPr="00873EB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AiD</w:t>
      </w:r>
      <w:proofErr w:type="spellEnd"/>
      <w:r w:rsidRPr="00873EB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?</w:t>
      </w:r>
    </w:p>
    <w:p w14:paraId="67A2E741" w14:textId="6B3FF365" w:rsidR="00B204E4" w:rsidRPr="00873EB5" w:rsidRDefault="002E4F4A" w:rsidP="004845A5">
      <w:pPr>
        <w:pStyle w:val="ListParagraph"/>
        <w:numPr>
          <w:ilvl w:val="0"/>
          <w:numId w:val="26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873EB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What education/competencies do you think nurses should have to be involved in </w:t>
      </w:r>
      <w:proofErr w:type="spellStart"/>
      <w:r w:rsidRPr="00873EB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AiD</w:t>
      </w:r>
      <w:proofErr w:type="spellEnd"/>
      <w:r w:rsidR="00B204E4" w:rsidRPr="00873EB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?</w:t>
      </w:r>
      <w:r w:rsidRPr="00873EB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How do they achieve those competencies in your area?</w:t>
      </w:r>
    </w:p>
    <w:p w14:paraId="1F1A45D8" w14:textId="4DF622A5" w:rsidR="00FB0027" w:rsidRPr="00873EB5" w:rsidRDefault="00FB0027" w:rsidP="00FB0027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769BF01A" w14:textId="77777777" w:rsidR="00FB0027" w:rsidRPr="00873EB5" w:rsidRDefault="00FB0027" w:rsidP="00FB0027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39F1C508" w14:textId="0C8B35E3" w:rsidR="00987616" w:rsidRPr="00873EB5" w:rsidRDefault="00987616" w:rsidP="00987616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  <w:r w:rsidRPr="00873EB5"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  <w:lang w:val="en-US"/>
        </w:rPr>
        <w:t>Wrap up Question</w:t>
      </w:r>
    </w:p>
    <w:p w14:paraId="0B209B3D" w14:textId="4E73E135" w:rsidR="00987616" w:rsidRPr="00873EB5" w:rsidRDefault="00987616" w:rsidP="00FF5A0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873EB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What have we forgotten to ask you about that you think we should know?</w:t>
      </w:r>
    </w:p>
    <w:p w14:paraId="5370DEA5" w14:textId="7CF02E5A" w:rsidR="009F5B15" w:rsidRPr="00873EB5" w:rsidRDefault="009F5B15" w:rsidP="0098761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B806FAD" w14:textId="25C7135A" w:rsidR="0019114D" w:rsidRPr="00873EB5" w:rsidRDefault="0019114D" w:rsidP="0019114D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19114D" w:rsidRPr="00873EB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7ED3DB" w14:textId="77777777" w:rsidR="00CF3121" w:rsidRDefault="00CF3121" w:rsidP="00B322A4">
      <w:pPr>
        <w:spacing w:after="0" w:line="240" w:lineRule="auto"/>
      </w:pPr>
      <w:r>
        <w:separator/>
      </w:r>
    </w:p>
  </w:endnote>
  <w:endnote w:type="continuationSeparator" w:id="0">
    <w:p w14:paraId="2B31D825" w14:textId="77777777" w:rsidR="00CF3121" w:rsidRDefault="00CF3121" w:rsidP="00B322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7DA6F4" w14:textId="77777777" w:rsidR="00A56B01" w:rsidRDefault="00A56B0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95345562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184C9F84" w14:textId="7F3DB154" w:rsidR="009F40F4" w:rsidRDefault="009F40F4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9C2829">
              <w:rPr>
                <w:b/>
                <w:bCs/>
                <w:noProof/>
              </w:rPr>
              <w:t>8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9C2829">
              <w:rPr>
                <w:b/>
                <w:bCs/>
                <w:noProof/>
              </w:rPr>
              <w:t>8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B84603C" w14:textId="6198A849" w:rsidR="00EC0ECF" w:rsidRDefault="006F610C">
    <w:pPr>
      <w:pStyle w:val="Footer"/>
    </w:pPr>
    <w:r>
      <w:t>March 2, 2020</w:t>
    </w:r>
    <w:r w:rsidR="000A6991">
      <w:tab/>
    </w:r>
    <w:r w:rsidR="000A6991">
      <w:tab/>
      <w:t xml:space="preserve">Version </w:t>
    </w:r>
    <w:r w:rsidR="00A56B01">
      <w:t>1</w:t>
    </w:r>
    <w:r w:rsidR="003370FE">
      <w:t xml:space="preserve"> BREB #</w:t>
    </w:r>
    <w:r w:rsidR="00250040" w:rsidRPr="00250040">
      <w:t xml:space="preserve"> </w:t>
    </w:r>
    <w:r w:rsidR="00250040">
      <w:t>H20-00486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3B9936" w14:textId="77777777" w:rsidR="00A56B01" w:rsidRDefault="00A56B0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2A1109" w14:textId="77777777" w:rsidR="00CF3121" w:rsidRDefault="00CF3121" w:rsidP="00B322A4">
      <w:pPr>
        <w:spacing w:after="0" w:line="240" w:lineRule="auto"/>
      </w:pPr>
      <w:r>
        <w:separator/>
      </w:r>
    </w:p>
  </w:footnote>
  <w:footnote w:type="continuationSeparator" w:id="0">
    <w:p w14:paraId="65DC2C52" w14:textId="77777777" w:rsidR="00CF3121" w:rsidRDefault="00CF3121" w:rsidP="00B322A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54B46B" w14:textId="77777777" w:rsidR="00A56B01" w:rsidRDefault="00A56B0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2E3181" w14:textId="745094DF" w:rsidR="00BB6FC7" w:rsidRDefault="009F40F4">
    <w:pPr>
      <w:pStyle w:val="Header"/>
    </w:pPr>
    <w:r>
      <w:rPr>
        <w:noProof/>
        <w:lang w:eastAsia="en-CA"/>
      </w:rPr>
      <w:drawing>
        <wp:anchor distT="0" distB="0" distL="114300" distR="114300" simplePos="0" relativeHeight="251659264" behindDoc="0" locked="0" layoutInCell="1" allowOverlap="1" wp14:anchorId="6209FE4B" wp14:editId="20AFBB82">
          <wp:simplePos x="0" y="0"/>
          <wp:positionH relativeFrom="margin">
            <wp:align>right</wp:align>
          </wp:positionH>
          <wp:positionV relativeFrom="paragraph">
            <wp:posOffset>240665</wp:posOffset>
          </wp:positionV>
          <wp:extent cx="1605915" cy="332105"/>
          <wp:effectExtent l="0" t="0" r="0" b="0"/>
          <wp:wrapSquare wrapText="bothSides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UBC Logo.pn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605915" cy="33210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 w:rsidR="00BB6FC7">
      <w:rPr>
        <w:noProof/>
        <w:lang w:eastAsia="en-CA"/>
      </w:rPr>
      <w:drawing>
        <wp:inline distT="0" distB="0" distL="0" distR="0" wp14:anchorId="639FCC0C" wp14:editId="74E1E7C3">
          <wp:extent cx="1068779" cy="667363"/>
          <wp:effectExtent l="0" t="0" r="0" b="0"/>
          <wp:docPr id="4" name="Picture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CIHR.jpg"/>
                  <pic:cNvPicPr/>
                </pic:nvPicPr>
                <pic:blipFill>
                  <a:blip r:embed="rId2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087046" cy="678769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C1FB55" w14:textId="77777777" w:rsidR="00A56B01" w:rsidRDefault="00A56B0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081EFB"/>
    <w:multiLevelType w:val="hybridMultilevel"/>
    <w:tmpl w:val="7D9896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2C290B"/>
    <w:multiLevelType w:val="hybridMultilevel"/>
    <w:tmpl w:val="A030E266"/>
    <w:lvl w:ilvl="0" w:tplc="10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4C8221B"/>
    <w:multiLevelType w:val="hybridMultilevel"/>
    <w:tmpl w:val="CE6CBA72"/>
    <w:lvl w:ilvl="0" w:tplc="C674F732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05E66920"/>
    <w:multiLevelType w:val="hybridMultilevel"/>
    <w:tmpl w:val="784C8FBA"/>
    <w:lvl w:ilvl="0" w:tplc="10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065D3DAC"/>
    <w:multiLevelType w:val="hybridMultilevel"/>
    <w:tmpl w:val="7C984F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7266DA3"/>
    <w:multiLevelType w:val="hybridMultilevel"/>
    <w:tmpl w:val="A0D2355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0A4118D9"/>
    <w:multiLevelType w:val="hybridMultilevel"/>
    <w:tmpl w:val="FA60CE36"/>
    <w:lvl w:ilvl="0" w:tplc="10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0CD049FA"/>
    <w:multiLevelType w:val="hybridMultilevel"/>
    <w:tmpl w:val="9E0A7A3C"/>
    <w:lvl w:ilvl="0" w:tplc="10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8" w15:restartNumberingAfterBreak="0">
    <w:nsid w:val="14901131"/>
    <w:multiLevelType w:val="hybridMultilevel"/>
    <w:tmpl w:val="7B82A89C"/>
    <w:lvl w:ilvl="0" w:tplc="10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16737ADB"/>
    <w:multiLevelType w:val="hybridMultilevel"/>
    <w:tmpl w:val="2C7E3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A706690"/>
    <w:multiLevelType w:val="hybridMultilevel"/>
    <w:tmpl w:val="F51A9C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08412E5"/>
    <w:multiLevelType w:val="hybridMultilevel"/>
    <w:tmpl w:val="210409B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22054C52"/>
    <w:multiLevelType w:val="hybridMultilevel"/>
    <w:tmpl w:val="CD54AD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84D5836"/>
    <w:multiLevelType w:val="hybridMultilevel"/>
    <w:tmpl w:val="5330D232"/>
    <w:lvl w:ilvl="0" w:tplc="1009000F">
      <w:start w:val="1"/>
      <w:numFmt w:val="decimal"/>
      <w:lvlText w:val="%1."/>
      <w:lvlJc w:val="left"/>
      <w:pPr>
        <w:ind w:left="644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4E14CCE"/>
    <w:multiLevelType w:val="multilevel"/>
    <w:tmpl w:val="686C90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55C494C"/>
    <w:multiLevelType w:val="hybridMultilevel"/>
    <w:tmpl w:val="4BC8B824"/>
    <w:lvl w:ilvl="0" w:tplc="10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3E840427"/>
    <w:multiLevelType w:val="hybridMultilevel"/>
    <w:tmpl w:val="0EB6B888"/>
    <w:lvl w:ilvl="0" w:tplc="10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 w15:restartNumberingAfterBreak="0">
    <w:nsid w:val="46340CD3"/>
    <w:multiLevelType w:val="hybridMultilevel"/>
    <w:tmpl w:val="718471FE"/>
    <w:lvl w:ilvl="0" w:tplc="10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4AAF4DA3"/>
    <w:multiLevelType w:val="hybridMultilevel"/>
    <w:tmpl w:val="47DAD98E"/>
    <w:lvl w:ilvl="0" w:tplc="10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4B6E722A"/>
    <w:multiLevelType w:val="multilevel"/>
    <w:tmpl w:val="F55C5D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4BFD7E28"/>
    <w:multiLevelType w:val="multilevel"/>
    <w:tmpl w:val="34A041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531C1FD1"/>
    <w:multiLevelType w:val="hybridMultilevel"/>
    <w:tmpl w:val="5330D232"/>
    <w:lvl w:ilvl="0" w:tplc="1009000F">
      <w:start w:val="1"/>
      <w:numFmt w:val="decimal"/>
      <w:lvlText w:val="%1."/>
      <w:lvlJc w:val="left"/>
      <w:pPr>
        <w:ind w:left="644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F115FAC"/>
    <w:multiLevelType w:val="hybridMultilevel"/>
    <w:tmpl w:val="1E6C54EA"/>
    <w:lvl w:ilvl="0" w:tplc="10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3" w15:restartNumberingAfterBreak="0">
    <w:nsid w:val="64F132B0"/>
    <w:multiLevelType w:val="hybridMultilevel"/>
    <w:tmpl w:val="93021AF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65F7122B"/>
    <w:multiLevelType w:val="hybridMultilevel"/>
    <w:tmpl w:val="6324C124"/>
    <w:lvl w:ilvl="0" w:tplc="10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67C55046"/>
    <w:multiLevelType w:val="hybridMultilevel"/>
    <w:tmpl w:val="525CECD2"/>
    <w:lvl w:ilvl="0" w:tplc="10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6" w15:restartNumberingAfterBreak="0">
    <w:nsid w:val="6B7A7582"/>
    <w:multiLevelType w:val="hybridMultilevel"/>
    <w:tmpl w:val="83E0C2C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F417016"/>
    <w:multiLevelType w:val="hybridMultilevel"/>
    <w:tmpl w:val="71E0255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0F">
      <w:start w:val="1"/>
      <w:numFmt w:val="decimal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10B1408"/>
    <w:multiLevelType w:val="hybridMultilevel"/>
    <w:tmpl w:val="5330D232"/>
    <w:lvl w:ilvl="0" w:tplc="1009000F">
      <w:start w:val="1"/>
      <w:numFmt w:val="decimal"/>
      <w:lvlText w:val="%1."/>
      <w:lvlJc w:val="left"/>
      <w:pPr>
        <w:ind w:left="644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1761E22"/>
    <w:multiLevelType w:val="hybridMultilevel"/>
    <w:tmpl w:val="7FBA99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55503E8"/>
    <w:multiLevelType w:val="hybridMultilevel"/>
    <w:tmpl w:val="0578182C"/>
    <w:lvl w:ilvl="0" w:tplc="10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 w15:restartNumberingAfterBreak="0">
    <w:nsid w:val="7A1F47A6"/>
    <w:multiLevelType w:val="hybridMultilevel"/>
    <w:tmpl w:val="F0FC863C"/>
    <w:lvl w:ilvl="0" w:tplc="10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2" w15:restartNumberingAfterBreak="0">
    <w:nsid w:val="7AFC6487"/>
    <w:multiLevelType w:val="hybridMultilevel"/>
    <w:tmpl w:val="D0E684B0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33" w15:restartNumberingAfterBreak="0">
    <w:nsid w:val="7E85776D"/>
    <w:multiLevelType w:val="hybridMultilevel"/>
    <w:tmpl w:val="C9BA9D9E"/>
    <w:lvl w:ilvl="0" w:tplc="10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26"/>
  </w:num>
  <w:num w:numId="2">
    <w:abstractNumId w:val="25"/>
  </w:num>
  <w:num w:numId="3">
    <w:abstractNumId w:val="24"/>
  </w:num>
  <w:num w:numId="4">
    <w:abstractNumId w:val="3"/>
  </w:num>
  <w:num w:numId="5">
    <w:abstractNumId w:val="6"/>
  </w:num>
  <w:num w:numId="6">
    <w:abstractNumId w:val="18"/>
  </w:num>
  <w:num w:numId="7">
    <w:abstractNumId w:val="30"/>
  </w:num>
  <w:num w:numId="8">
    <w:abstractNumId w:val="1"/>
  </w:num>
  <w:num w:numId="9">
    <w:abstractNumId w:val="15"/>
  </w:num>
  <w:num w:numId="10">
    <w:abstractNumId w:val="8"/>
  </w:num>
  <w:num w:numId="11">
    <w:abstractNumId w:val="17"/>
  </w:num>
  <w:num w:numId="12">
    <w:abstractNumId w:val="22"/>
  </w:num>
  <w:num w:numId="13">
    <w:abstractNumId w:val="7"/>
  </w:num>
  <w:num w:numId="14">
    <w:abstractNumId w:val="21"/>
  </w:num>
  <w:num w:numId="15">
    <w:abstractNumId w:val="13"/>
  </w:num>
  <w:num w:numId="16">
    <w:abstractNumId w:val="28"/>
  </w:num>
  <w:num w:numId="17">
    <w:abstractNumId w:val="2"/>
  </w:num>
  <w:num w:numId="18">
    <w:abstractNumId w:val="33"/>
  </w:num>
  <w:num w:numId="19">
    <w:abstractNumId w:val="27"/>
  </w:num>
  <w:num w:numId="20">
    <w:abstractNumId w:val="31"/>
  </w:num>
  <w:num w:numId="21">
    <w:abstractNumId w:val="16"/>
  </w:num>
  <w:num w:numId="22">
    <w:abstractNumId w:val="4"/>
  </w:num>
  <w:num w:numId="23">
    <w:abstractNumId w:val="19"/>
  </w:num>
  <w:num w:numId="24">
    <w:abstractNumId w:val="20"/>
  </w:num>
  <w:num w:numId="25">
    <w:abstractNumId w:val="14"/>
  </w:num>
  <w:num w:numId="26">
    <w:abstractNumId w:val="12"/>
  </w:num>
  <w:num w:numId="27">
    <w:abstractNumId w:val="9"/>
  </w:num>
  <w:num w:numId="28">
    <w:abstractNumId w:val="10"/>
  </w:num>
  <w:num w:numId="29">
    <w:abstractNumId w:val="11"/>
  </w:num>
  <w:num w:numId="30">
    <w:abstractNumId w:val="0"/>
  </w:num>
  <w:num w:numId="31">
    <w:abstractNumId w:val="32"/>
  </w:num>
  <w:num w:numId="32">
    <w:abstractNumId w:val="29"/>
  </w:num>
  <w:num w:numId="33">
    <w:abstractNumId w:val="5"/>
  </w:num>
  <w:num w:numId="34">
    <w:abstractNumId w:val="23"/>
  </w:num>
  <w:numIdMacAtCleanup w:val="2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2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242D"/>
    <w:rsid w:val="00003D88"/>
    <w:rsid w:val="000050CB"/>
    <w:rsid w:val="00051669"/>
    <w:rsid w:val="000543DA"/>
    <w:rsid w:val="00060325"/>
    <w:rsid w:val="00073AAA"/>
    <w:rsid w:val="0007490A"/>
    <w:rsid w:val="000A0F54"/>
    <w:rsid w:val="000A6991"/>
    <w:rsid w:val="000E7EC9"/>
    <w:rsid w:val="00106794"/>
    <w:rsid w:val="00110711"/>
    <w:rsid w:val="00113F20"/>
    <w:rsid w:val="00147939"/>
    <w:rsid w:val="001819E3"/>
    <w:rsid w:val="0019114D"/>
    <w:rsid w:val="001B24D8"/>
    <w:rsid w:val="001B628A"/>
    <w:rsid w:val="001C2F84"/>
    <w:rsid w:val="001D0825"/>
    <w:rsid w:val="0021053E"/>
    <w:rsid w:val="0022174F"/>
    <w:rsid w:val="002274C1"/>
    <w:rsid w:val="002375C0"/>
    <w:rsid w:val="00250040"/>
    <w:rsid w:val="00264A87"/>
    <w:rsid w:val="002972A8"/>
    <w:rsid w:val="002B0218"/>
    <w:rsid w:val="002B4958"/>
    <w:rsid w:val="002B5A1D"/>
    <w:rsid w:val="002E4F4A"/>
    <w:rsid w:val="00317C96"/>
    <w:rsid w:val="003370FE"/>
    <w:rsid w:val="00357C72"/>
    <w:rsid w:val="00360F89"/>
    <w:rsid w:val="003873AA"/>
    <w:rsid w:val="003954C8"/>
    <w:rsid w:val="003B1C9E"/>
    <w:rsid w:val="003C2402"/>
    <w:rsid w:val="003D4EF2"/>
    <w:rsid w:val="003E0928"/>
    <w:rsid w:val="00416711"/>
    <w:rsid w:val="0042135B"/>
    <w:rsid w:val="00456A30"/>
    <w:rsid w:val="004845A5"/>
    <w:rsid w:val="004B0F2C"/>
    <w:rsid w:val="004D4327"/>
    <w:rsid w:val="004F37C0"/>
    <w:rsid w:val="0057460A"/>
    <w:rsid w:val="005944BC"/>
    <w:rsid w:val="005A78E1"/>
    <w:rsid w:val="005B0978"/>
    <w:rsid w:val="00605E27"/>
    <w:rsid w:val="00606374"/>
    <w:rsid w:val="00652394"/>
    <w:rsid w:val="00662F24"/>
    <w:rsid w:val="006A2DD9"/>
    <w:rsid w:val="006E1C76"/>
    <w:rsid w:val="006F610C"/>
    <w:rsid w:val="00715262"/>
    <w:rsid w:val="00722716"/>
    <w:rsid w:val="0072382F"/>
    <w:rsid w:val="007339CA"/>
    <w:rsid w:val="00740FA0"/>
    <w:rsid w:val="007465FB"/>
    <w:rsid w:val="00764BD5"/>
    <w:rsid w:val="00791524"/>
    <w:rsid w:val="008261D6"/>
    <w:rsid w:val="008553EB"/>
    <w:rsid w:val="00873EB5"/>
    <w:rsid w:val="008A4978"/>
    <w:rsid w:val="008A4BB3"/>
    <w:rsid w:val="008B01A8"/>
    <w:rsid w:val="008B3B21"/>
    <w:rsid w:val="00946AFE"/>
    <w:rsid w:val="009602AA"/>
    <w:rsid w:val="00987616"/>
    <w:rsid w:val="009A59B4"/>
    <w:rsid w:val="009B31F7"/>
    <w:rsid w:val="009B74C8"/>
    <w:rsid w:val="009C2829"/>
    <w:rsid w:val="009F2600"/>
    <w:rsid w:val="009F40F4"/>
    <w:rsid w:val="009F5B15"/>
    <w:rsid w:val="00A05FA8"/>
    <w:rsid w:val="00A17CDD"/>
    <w:rsid w:val="00A31E82"/>
    <w:rsid w:val="00A512AD"/>
    <w:rsid w:val="00A561A8"/>
    <w:rsid w:val="00A56B01"/>
    <w:rsid w:val="00A81549"/>
    <w:rsid w:val="00AA5648"/>
    <w:rsid w:val="00AB01FB"/>
    <w:rsid w:val="00AD7CA4"/>
    <w:rsid w:val="00AF3BC3"/>
    <w:rsid w:val="00B02A60"/>
    <w:rsid w:val="00B06148"/>
    <w:rsid w:val="00B204E4"/>
    <w:rsid w:val="00B322A4"/>
    <w:rsid w:val="00B3739C"/>
    <w:rsid w:val="00B46FCE"/>
    <w:rsid w:val="00B645AE"/>
    <w:rsid w:val="00B65B11"/>
    <w:rsid w:val="00B7018C"/>
    <w:rsid w:val="00B91808"/>
    <w:rsid w:val="00B921DA"/>
    <w:rsid w:val="00BB080E"/>
    <w:rsid w:val="00BB5B8B"/>
    <w:rsid w:val="00BB6FC7"/>
    <w:rsid w:val="00BC09F2"/>
    <w:rsid w:val="00BC3EB6"/>
    <w:rsid w:val="00BE6258"/>
    <w:rsid w:val="00C37CB9"/>
    <w:rsid w:val="00C5437F"/>
    <w:rsid w:val="00C72A84"/>
    <w:rsid w:val="00C765EF"/>
    <w:rsid w:val="00CB04A6"/>
    <w:rsid w:val="00CC5392"/>
    <w:rsid w:val="00CE792E"/>
    <w:rsid w:val="00CF3121"/>
    <w:rsid w:val="00D24D5D"/>
    <w:rsid w:val="00D35266"/>
    <w:rsid w:val="00D37D94"/>
    <w:rsid w:val="00D46C9C"/>
    <w:rsid w:val="00D64E17"/>
    <w:rsid w:val="00D77370"/>
    <w:rsid w:val="00D96A7C"/>
    <w:rsid w:val="00DB29A8"/>
    <w:rsid w:val="00DB7072"/>
    <w:rsid w:val="00DC1739"/>
    <w:rsid w:val="00DC2EF6"/>
    <w:rsid w:val="00DC591E"/>
    <w:rsid w:val="00DD72BB"/>
    <w:rsid w:val="00E03CA6"/>
    <w:rsid w:val="00E25659"/>
    <w:rsid w:val="00E4752C"/>
    <w:rsid w:val="00E55867"/>
    <w:rsid w:val="00E61FA1"/>
    <w:rsid w:val="00E7242D"/>
    <w:rsid w:val="00E75CC5"/>
    <w:rsid w:val="00EC0ECF"/>
    <w:rsid w:val="00F54472"/>
    <w:rsid w:val="00F92159"/>
    <w:rsid w:val="00FA283D"/>
    <w:rsid w:val="00FB0027"/>
    <w:rsid w:val="00FB5658"/>
    <w:rsid w:val="00FD5C2F"/>
    <w:rsid w:val="00FD6BB9"/>
    <w:rsid w:val="00FE52CF"/>
    <w:rsid w:val="00FF5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F5A0E1"/>
  <w15:chartTrackingRefBased/>
  <w15:docId w15:val="{94A47488-F5D8-46B0-AC1B-C8C9AFBF2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7242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61F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1F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1F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1F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1FA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1F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FA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322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22A4"/>
  </w:style>
  <w:style w:type="paragraph" w:styleId="Footer">
    <w:name w:val="footer"/>
    <w:basedOn w:val="Normal"/>
    <w:link w:val="FooterChar"/>
    <w:uiPriority w:val="99"/>
    <w:unhideWhenUsed/>
    <w:rsid w:val="00B322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22A4"/>
  </w:style>
  <w:style w:type="paragraph" w:styleId="NormalWeb">
    <w:name w:val="Normal (Web)"/>
    <w:basedOn w:val="Normal"/>
    <w:uiPriority w:val="99"/>
    <w:semiHidden/>
    <w:unhideWhenUsed/>
    <w:rsid w:val="009876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apple-tab-span">
    <w:name w:val="apple-tab-span"/>
    <w:basedOn w:val="DefaultParagraphFont"/>
    <w:rsid w:val="009876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421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2.jpe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538</Words>
  <Characters>306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BC Okanagan</Company>
  <LinksUpToDate>false</LinksUpToDate>
  <CharactersWithSpaces>3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greig</dc:creator>
  <cp:keywords/>
  <dc:description/>
  <cp:lastModifiedBy>bpesut</cp:lastModifiedBy>
  <cp:revision>6</cp:revision>
  <cp:lastPrinted>2020-03-02T20:57:00Z</cp:lastPrinted>
  <dcterms:created xsi:type="dcterms:W3CDTF">2021-10-20T13:50:00Z</dcterms:created>
  <dcterms:modified xsi:type="dcterms:W3CDTF">2021-10-20T19:55:00Z</dcterms:modified>
</cp:coreProperties>
</file>